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EE059" w14:textId="21B45433" w:rsidR="0086173F" w:rsidRPr="00E07820" w:rsidRDefault="00B63C62" w:rsidP="008617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63C62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bookmarkStart w:id="0" w:name="_GoBack"/>
      <w:bookmarkEnd w:id="0"/>
      <w:r w:rsidR="0086173F" w:rsidRPr="00E07820">
        <w:rPr>
          <w:rFonts w:ascii="Times New Roman" w:hAnsi="Times New Roman" w:cs="Times New Roman"/>
          <w:b/>
          <w:bCs/>
          <w:sz w:val="24"/>
          <w:szCs w:val="24"/>
        </w:rPr>
        <w:t xml:space="preserve"> In vitro competition index (CI) results of all strains deriv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59"/>
      </w:tblGrid>
      <w:tr w:rsidR="0086173F" w:rsidRPr="0008622E" w14:paraId="420193B8" w14:textId="77777777" w:rsidTr="00CD7979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371628A" w14:textId="77777777" w:rsidR="0086173F" w:rsidRPr="0008622E" w:rsidRDefault="0086173F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6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FDE286B" w14:textId="77777777" w:rsidR="0086173F" w:rsidRPr="0008622E" w:rsidRDefault="0086173F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6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8C15401" w14:textId="77777777" w:rsidR="0086173F" w:rsidRPr="0008622E" w:rsidRDefault="0086173F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6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BC0A0FA" w14:textId="77777777" w:rsidR="0086173F" w:rsidRPr="0008622E" w:rsidRDefault="0086173F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6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7EC5EE6" w14:textId="77777777" w:rsidR="0086173F" w:rsidRPr="0008622E" w:rsidRDefault="0086173F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6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25923</w:t>
            </w:r>
          </w:p>
        </w:tc>
      </w:tr>
      <w:tr w:rsidR="0086173F" w:rsidRPr="00E07820" w14:paraId="577CBE79" w14:textId="77777777" w:rsidTr="00CD7979">
        <w:tc>
          <w:tcPr>
            <w:tcW w:w="1659" w:type="dxa"/>
            <w:tcBorders>
              <w:top w:val="single" w:sz="4" w:space="0" w:color="auto"/>
            </w:tcBorders>
          </w:tcPr>
          <w:p w14:paraId="518CBE8D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F7716B8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6AF4F1C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E7ABCD6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AB4B83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6173F" w:rsidRPr="00E07820" w14:paraId="08013345" w14:textId="77777777" w:rsidTr="00CD7979">
        <w:tc>
          <w:tcPr>
            <w:tcW w:w="1659" w:type="dxa"/>
          </w:tcPr>
          <w:p w14:paraId="67A418A6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D527957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659" w:type="dxa"/>
          </w:tcPr>
          <w:p w14:paraId="0005BAB4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59" w:type="dxa"/>
          </w:tcPr>
          <w:p w14:paraId="76D8326D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659" w:type="dxa"/>
          </w:tcPr>
          <w:p w14:paraId="5F1371CA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86173F" w:rsidRPr="00E07820" w14:paraId="7F1A3854" w14:textId="77777777" w:rsidTr="00CD7979">
        <w:tc>
          <w:tcPr>
            <w:tcW w:w="1659" w:type="dxa"/>
          </w:tcPr>
          <w:p w14:paraId="31188C39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5C83C5A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659" w:type="dxa"/>
          </w:tcPr>
          <w:p w14:paraId="3DC013C6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59" w:type="dxa"/>
          </w:tcPr>
          <w:p w14:paraId="0CC36CEC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59" w:type="dxa"/>
          </w:tcPr>
          <w:p w14:paraId="403652FB" w14:textId="77777777" w:rsidR="0086173F" w:rsidRPr="00E07820" w:rsidRDefault="0086173F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14:paraId="3E33E7DC" w14:textId="77777777" w:rsidR="00767EF5" w:rsidRDefault="00767EF5"/>
    <w:sectPr w:rsidR="00767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E3B19" w14:textId="77777777" w:rsidR="00F258C3" w:rsidRDefault="00F258C3" w:rsidP="0086173F">
      <w:r>
        <w:separator/>
      </w:r>
    </w:p>
  </w:endnote>
  <w:endnote w:type="continuationSeparator" w:id="0">
    <w:p w14:paraId="07964E79" w14:textId="77777777" w:rsidR="00F258C3" w:rsidRDefault="00F258C3" w:rsidP="0086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192F4" w14:textId="77777777" w:rsidR="00F258C3" w:rsidRDefault="00F258C3" w:rsidP="0086173F">
      <w:r>
        <w:separator/>
      </w:r>
    </w:p>
  </w:footnote>
  <w:footnote w:type="continuationSeparator" w:id="0">
    <w:p w14:paraId="228B5D52" w14:textId="77777777" w:rsidR="00F258C3" w:rsidRDefault="00F258C3" w:rsidP="0086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62"/>
    <w:rsid w:val="00514662"/>
    <w:rsid w:val="00767EF5"/>
    <w:rsid w:val="0086173F"/>
    <w:rsid w:val="00B63C62"/>
    <w:rsid w:val="00C04230"/>
    <w:rsid w:val="00F2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5C571"/>
  <w15:chartTrackingRefBased/>
  <w15:docId w15:val="{1671D864-BA08-40D8-B202-2F5F9FE3C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7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73F"/>
    <w:rPr>
      <w:sz w:val="18"/>
      <w:szCs w:val="18"/>
    </w:rPr>
  </w:style>
  <w:style w:type="table" w:styleId="a7">
    <w:name w:val="Table Grid"/>
    <w:basedOn w:val="a1"/>
    <w:uiPriority w:val="39"/>
    <w:rsid w:val="00861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冲</dc:creator>
  <cp:keywords/>
  <dc:description/>
  <cp:lastModifiedBy>王冲</cp:lastModifiedBy>
  <cp:revision>3</cp:revision>
  <dcterms:created xsi:type="dcterms:W3CDTF">2019-08-14T03:19:00Z</dcterms:created>
  <dcterms:modified xsi:type="dcterms:W3CDTF">2019-08-14T05:40:00Z</dcterms:modified>
</cp:coreProperties>
</file>